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85B87" w14:textId="3E0F7784" w:rsidR="00A552D1" w:rsidRPr="002F3FA2" w:rsidRDefault="007527C7" w:rsidP="007527C7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/>
        <w:rPr>
          <w:rFonts w:ascii="Times New Roman" w:hAnsi="Times New Roman" w:cs="Times New Roman"/>
          <w:i w:val="0"/>
          <w:iCs/>
          <w:sz w:val="21"/>
          <w:szCs w:val="21"/>
        </w:rPr>
      </w:pPr>
      <w:r w:rsidRPr="002F3FA2">
        <w:rPr>
          <w:rFonts w:ascii="Times New Roman" w:eastAsia="Times New Roman" w:hAnsi="Times New Roman" w:cs="Times New Roman"/>
          <w:i w:val="0"/>
          <w:iCs/>
          <w:snapToGrid w:val="0"/>
          <w:sz w:val="21"/>
          <w:szCs w:val="21"/>
          <w:lang w:val="en-GB" w:eastAsia="de-DE" w:bidi="en-US"/>
        </w:rPr>
        <w:t xml:space="preserve">Supplementary </w:t>
      </w:r>
      <w:r w:rsidRPr="002F3FA2">
        <w:rPr>
          <w:rFonts w:ascii="Times New Roman" w:hAnsi="Times New Roman" w:cs="Times New Roman"/>
          <w:i w:val="0"/>
          <w:iCs/>
          <w:sz w:val="21"/>
          <w:szCs w:val="21"/>
        </w:rPr>
        <w:t xml:space="preserve">Tabel </w:t>
      </w:r>
      <w:r w:rsidRPr="002F3FA2">
        <w:rPr>
          <w:rFonts w:ascii="Times New Roman" w:hAnsi="Times New Roman" w:cs="Times New Roman"/>
          <w:i w:val="0"/>
          <w:iCs/>
          <w:sz w:val="21"/>
          <w:szCs w:val="21"/>
        </w:rPr>
        <w:t>3</w:t>
      </w:r>
      <w:r w:rsidRPr="002F3FA2">
        <w:rPr>
          <w:rFonts w:ascii="Times New Roman" w:hAnsi="Times New Roman" w:cs="Times New Roman"/>
          <w:i w:val="0"/>
          <w:iCs/>
          <w:sz w:val="21"/>
          <w:szCs w:val="21"/>
        </w:rPr>
        <w:t xml:space="preserve">. </w:t>
      </w:r>
      <w:r w:rsidRPr="002F3FA2">
        <w:rPr>
          <w:rFonts w:ascii="Times New Roman" w:eastAsia="Times New Roman" w:hAnsi="Times New Roman" w:cs="Times New Roman"/>
          <w:i w:val="0"/>
          <w:iCs/>
          <w:snapToGrid w:val="0"/>
          <w:sz w:val="21"/>
          <w:szCs w:val="21"/>
          <w:lang w:val="en-GB" w:eastAsia="de-DE" w:bidi="en-US"/>
        </w:rPr>
        <w:t xml:space="preserve">Baseline characteristics of the participants grouped by quartile groups of </w:t>
      </w:r>
      <w:r w:rsidRPr="002F3FA2">
        <w:rPr>
          <w:rFonts w:ascii="Times New Roman" w:hAnsi="Times New Roman" w:cs="Times New Roman"/>
          <w:i w:val="0"/>
          <w:iCs/>
          <w:sz w:val="21"/>
          <w:szCs w:val="21"/>
        </w:rPr>
        <w:t>lacto-ovo-vegetarian</w:t>
      </w:r>
      <w:r w:rsidRPr="002F3FA2">
        <w:rPr>
          <w:rFonts w:ascii="Times New Roman" w:hAnsi="Times New Roman" w:cs="Times New Roman"/>
          <w:i w:val="0"/>
          <w:iCs/>
          <w:sz w:val="21"/>
          <w:szCs w:val="21"/>
        </w:rPr>
        <w:t xml:space="preserve"> </w:t>
      </w:r>
      <w:r w:rsidRPr="002F3FA2">
        <w:rPr>
          <w:rFonts w:ascii="Times New Roman" w:hAnsi="Times New Roman" w:cs="Times New Roman"/>
          <w:i w:val="0"/>
          <w:iCs/>
          <w:sz w:val="21"/>
          <w:szCs w:val="21"/>
        </w:rPr>
        <w:t>dietary pattern.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2141"/>
        <w:gridCol w:w="1301"/>
        <w:gridCol w:w="1301"/>
        <w:gridCol w:w="1301"/>
        <w:gridCol w:w="1301"/>
        <w:gridCol w:w="591"/>
        <w:gridCol w:w="591"/>
      </w:tblGrid>
      <w:tr w:rsidR="00EB3E25" w:rsidRPr="002F3FA2" w14:paraId="10A63C7D" w14:textId="77777777" w:rsidTr="00BF08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C3F4F" w14:textId="77777777" w:rsidR="00EB3E25" w:rsidRPr="002F3FA2" w:rsidRDefault="00EB3E25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6D72C" w14:textId="1F556A7A" w:rsidR="00EB3E25" w:rsidRPr="002F3FA2" w:rsidRDefault="00EB3E25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bCs/>
                <w:iCs/>
                <w:color w:val="000000"/>
                <w:sz w:val="21"/>
                <w:szCs w:val="21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9931E" w14:textId="7FB59FAA" w:rsidR="00EB3E25" w:rsidRPr="002F3FA2" w:rsidRDefault="00EB3E25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bCs/>
                <w:iCs/>
                <w:color w:val="000000"/>
                <w:sz w:val="21"/>
                <w:szCs w:val="21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DC176" w14:textId="7300BDE5" w:rsidR="00EB3E25" w:rsidRPr="002F3FA2" w:rsidRDefault="00EB3E25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bCs/>
                <w:iCs/>
                <w:color w:val="000000"/>
                <w:sz w:val="21"/>
                <w:szCs w:val="21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3A45C" w14:textId="427B67FC" w:rsidR="00EB3E25" w:rsidRPr="002F3FA2" w:rsidRDefault="00EB3E25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bCs/>
                <w:iCs/>
                <w:color w:val="000000"/>
                <w:sz w:val="21"/>
                <w:szCs w:val="21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524C0" w14:textId="5FCEF873" w:rsidR="00EB3E25" w:rsidRPr="002F3FA2" w:rsidRDefault="00EB3E25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bCs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FD6F5" w14:textId="77777777" w:rsidR="00EB3E25" w:rsidRPr="002F3FA2" w:rsidRDefault="00EB3E25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  <w:proofErr w:type="spellStart"/>
            <w:proofErr w:type="gramStart"/>
            <w:r w:rsidRPr="002F3FA2">
              <w:rPr>
                <w:rFonts w:ascii="Times New Roman" w:eastAsia="Arial" w:hAnsi="Times New Roman" w:cs="Times New Roman"/>
                <w:bCs/>
                <w:iCs/>
                <w:color w:val="000000"/>
                <w:sz w:val="21"/>
                <w:szCs w:val="21"/>
              </w:rPr>
              <w:t>p.trend</w:t>
            </w:r>
            <w:proofErr w:type="spellEnd"/>
            <w:proofErr w:type="gramEnd"/>
          </w:p>
        </w:tc>
      </w:tr>
      <w:tr w:rsidR="00EB3E25" w:rsidRPr="002F3FA2" w14:paraId="5A1063AB" w14:textId="77777777" w:rsidTr="00BF08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B45D3" w14:textId="77777777" w:rsidR="00EB3E25" w:rsidRPr="002F3FA2" w:rsidRDefault="00EB3E25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4C425" w14:textId="4A6BB2EC" w:rsidR="00EB3E25" w:rsidRPr="002F3FA2" w:rsidRDefault="00EB3E25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bCs/>
                <w:iCs/>
                <w:color w:val="000000"/>
                <w:sz w:val="21"/>
                <w:szCs w:val="21"/>
              </w:rPr>
              <w:t>N=23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577A3" w14:textId="1CE43336" w:rsidR="00EB3E25" w:rsidRPr="002F3FA2" w:rsidRDefault="00EB3E25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bCs/>
                <w:iCs/>
                <w:color w:val="000000"/>
                <w:sz w:val="21"/>
                <w:szCs w:val="21"/>
              </w:rPr>
              <w:t>N=23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B8AE6" w14:textId="6F4A02A4" w:rsidR="00EB3E25" w:rsidRPr="002F3FA2" w:rsidRDefault="00EB3E25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bCs/>
                <w:iCs/>
                <w:color w:val="000000"/>
                <w:sz w:val="21"/>
                <w:szCs w:val="21"/>
              </w:rPr>
              <w:t>N=23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C5580" w14:textId="7D024DE4" w:rsidR="00EB3E25" w:rsidRPr="002F3FA2" w:rsidRDefault="00EB3E25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bCs/>
                <w:iCs/>
                <w:color w:val="000000"/>
                <w:sz w:val="21"/>
                <w:szCs w:val="21"/>
              </w:rPr>
              <w:t>N=23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8CEF7" w14:textId="6B2B7D5F" w:rsidR="00EB3E25" w:rsidRPr="002F3FA2" w:rsidRDefault="00EB3E25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8ADCC" w14:textId="014A3079" w:rsidR="00EB3E25" w:rsidRPr="002F3FA2" w:rsidRDefault="00EB3E25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</w:p>
        </w:tc>
      </w:tr>
      <w:tr w:rsidR="007527C7" w:rsidRPr="002F3FA2" w14:paraId="40B6B4ED" w14:textId="77777777" w:rsidTr="00640E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3157D" w14:textId="52FCC08E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A8973" w14:textId="22A28DB7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67.0[64.0;71.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7F452" w14:textId="0EBD7BEE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68.0[65.0;71.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4A4DD" w14:textId="300E44C6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68.0[65.0;72.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5792B" w14:textId="4B95A9D8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69.0[65.0;73.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63A03" w14:textId="5B1D9F59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C8BA9" w14:textId="1A76F93E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&lt;0.001</w:t>
            </w:r>
          </w:p>
        </w:tc>
      </w:tr>
      <w:tr w:rsidR="007527C7" w:rsidRPr="002F3FA2" w14:paraId="6CC0B51E" w14:textId="77777777" w:rsidTr="00640E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7BC78" w14:textId="0AFD745E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Gender: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5D04C" w14:textId="60862CD7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4A67C" w14:textId="7CC99631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3C9B4" w14:textId="70546B83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DAC05" w14:textId="75626ECF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D2D68" w14:textId="6FB45731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3D6B4" w14:textId="7481EAFC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&lt;0.001</w:t>
            </w:r>
          </w:p>
        </w:tc>
      </w:tr>
      <w:tr w:rsidR="007527C7" w:rsidRPr="002F3FA2" w14:paraId="7F3656CC" w14:textId="77777777" w:rsidTr="00640E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1384F" w14:textId="380F53AC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0EE87" w14:textId="4C2DA07E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947(4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BA0EA" w14:textId="29ED8687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888(37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8EBC1" w14:textId="4825DF52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835(35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90E2D" w14:textId="303E52B0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830(35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19DA0" w14:textId="1792316B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8F5B1" w14:textId="5F8322BC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7527C7" w:rsidRPr="002F3FA2" w14:paraId="4C68E9B9" w14:textId="77777777" w:rsidTr="00640E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CC598" w14:textId="7167D868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A0552" w14:textId="34806B2C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410(59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B002A" w14:textId="2D09CA7B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469(62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2423F" w14:textId="72C0F6ED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522(64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42F73" w14:textId="7B891DFB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528(64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D09F8" w14:textId="5B7FFCD2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45BF7" w14:textId="7F077BDF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7527C7" w:rsidRPr="002F3FA2" w14:paraId="0C0AEE0F" w14:textId="77777777" w:rsidTr="00640E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B339F" w14:textId="0B0A63E4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Ethnicity: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E02D3" w14:textId="4B48DA3C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F17BE" w14:textId="5CE39BF7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EAB9E" w14:textId="77202979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A8CD6" w14:textId="4F081A90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9CFAD" w14:textId="5E2F435E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0.3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0E2D6" w14:textId="4A8EEC7C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0.085</w:t>
            </w:r>
          </w:p>
        </w:tc>
      </w:tr>
      <w:tr w:rsidR="007527C7" w:rsidRPr="002F3FA2" w14:paraId="27A802EA" w14:textId="77777777" w:rsidTr="00640E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B5F69" w14:textId="26965D60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H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55FD8" w14:textId="137F2790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2242(95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AA67A" w14:textId="13159A4A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2241(95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17B52" w14:textId="0F30639A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2226(94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4F34B" w14:textId="4C61386D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2220(94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683D9" w14:textId="644E89A5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D028E" w14:textId="20DDD323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7527C7" w:rsidRPr="002F3FA2" w14:paraId="05883691" w14:textId="77777777" w:rsidTr="00640E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4921D" w14:textId="2F1D8121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Minor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1C797" w14:textId="1A97FF5F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15(4.8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2A926" w14:textId="3F400EDC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16(4.9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FE09C" w14:textId="048DC253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31(5.5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8A2CB" w14:textId="7445D1FE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38(5.8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A06F9" w14:textId="35843016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A49A6" w14:textId="1EC13117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7527C7" w:rsidRPr="002F3FA2" w14:paraId="47200A19" w14:textId="77777777" w:rsidTr="00640E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21EF5" w14:textId="19B9A3DD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Education: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BB50E" w14:textId="39F01422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D9342" w14:textId="0C93933D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71527" w14:textId="67D703AE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372A0" w14:textId="7B2D117A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14EE6" w14:textId="3602204D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CA12D" w14:textId="11FDF318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&lt;0.001</w:t>
            </w:r>
          </w:p>
        </w:tc>
      </w:tr>
      <w:tr w:rsidR="007527C7" w:rsidRPr="002F3FA2" w14:paraId="6D2F3674" w14:textId="77777777" w:rsidTr="00640E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03740" w14:textId="26909FA2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Illiter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CC788" w14:textId="66513D95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61(2.5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F6847" w14:textId="319AA177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58(2.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0244B" w14:textId="2D0E973E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55(2.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D0313" w14:textId="55297C22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48(2.0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BD8B8" w14:textId="22249664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5FC5C" w14:textId="73CCB03A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7527C7" w:rsidRPr="002F3FA2" w14:paraId="6FE537F3" w14:textId="77777777" w:rsidTr="00640E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8E299" w14:textId="24549405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Primary schoo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2531E" w14:textId="68047173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399(16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B709A" w14:textId="4026EE6D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308(13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BA174" w14:textId="3B9C1BFB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226(9.5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DD35B" w14:textId="2DF90E35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233(9.8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21954" w14:textId="39628AEF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2B277" w14:textId="701FEE8F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7527C7" w:rsidRPr="002F3FA2" w14:paraId="36D7680A" w14:textId="77777777" w:rsidTr="00640E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0525F" w14:textId="51B06A4E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Middle schoo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18F54" w14:textId="3E9AF60A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287(54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46B73" w14:textId="192ECB2E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220(51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ADDC3" w14:textId="4454ECFF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171(49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A6A83" w14:textId="19206B74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074(45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51A5A" w14:textId="0DEDF39C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0C4B6" w14:textId="09B54DC5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7527C7" w:rsidRPr="002F3FA2" w14:paraId="56F7BD32" w14:textId="77777777" w:rsidTr="00640E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F0D18" w14:textId="1107F776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High school and abo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2A79F" w14:textId="6B9E0BC1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610(25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53F46" w14:textId="478D77B6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771(32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94954" w14:textId="4A434AEF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905(38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F00BE" w14:textId="38BB89E5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003(42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C6214" w14:textId="02C5BD2A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B3FB4" w14:textId="7CDD2CC5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7527C7" w:rsidRPr="002F3FA2" w14:paraId="5A112001" w14:textId="77777777" w:rsidTr="00640E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21B13" w14:textId="00C75098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Income: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C05C3" w14:textId="10B49865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5CEED" w14:textId="097DB8FE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01FB5" w14:textId="0D339400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D32C7" w14:textId="3EABA156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1D5D5" w14:textId="7A5FD4A2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5288B" w14:textId="47433D9E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&lt;0.001</w:t>
            </w:r>
          </w:p>
        </w:tc>
      </w:tr>
      <w:tr w:rsidR="007527C7" w:rsidRPr="002F3FA2" w14:paraId="5F24A6BC" w14:textId="77777777" w:rsidTr="00640E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5B974" w14:textId="2D4D24FF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0-1000 yu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31EDC" w14:textId="1166B6F2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91(8.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390F2" w14:textId="022B02EB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44(6.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C8880" w14:textId="610C437B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01(4.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D889D" w14:textId="2E46C418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83(3.5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EE161" w14:textId="11186459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900E9" w14:textId="6BEF0557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7527C7" w:rsidRPr="002F3FA2" w14:paraId="4633CC7C" w14:textId="77777777" w:rsidTr="00640E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D6E10" w14:textId="6D5765DC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000-3000 yu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19187" w14:textId="1341205E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218(51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89E71" w14:textId="195258F7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110(47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329F2" w14:textId="4BFCA1D8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029(43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CFB09" w14:textId="0C2634D0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002(42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7651B" w14:textId="66423192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E98AB" w14:textId="7F0F1785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7527C7" w:rsidRPr="002F3FA2" w14:paraId="21090A17" w14:textId="77777777" w:rsidTr="00640E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88E42" w14:textId="0448EA77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3000+ yu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0CD2F" w14:textId="7B3587C5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948(4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C6329" w14:textId="44B5CBA0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103(46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4E2A0" w14:textId="16171951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227(52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6FFF3" w14:textId="60B2041F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273(54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5CF5D" w14:textId="7F83527F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10492" w14:textId="3D15BDFA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7527C7" w:rsidRPr="002F3FA2" w14:paraId="0B2EA5F2" w14:textId="77777777" w:rsidTr="00640E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7E223" w14:textId="4825D442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Exercise: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C486F" w14:textId="1435682C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388E4" w14:textId="3E3F07B4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76001" w14:textId="2650DAA1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AE3A7" w14:textId="629EF0AC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C369D" w14:textId="7BDDE74D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800AD" w14:textId="7E75431D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&lt;0.001</w:t>
            </w:r>
          </w:p>
        </w:tc>
      </w:tr>
      <w:tr w:rsidR="007527C7" w:rsidRPr="002F3FA2" w14:paraId="01D7CBE1" w14:textId="77777777" w:rsidTr="00640E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0F821" w14:textId="1249B9E0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Rarel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BB46D" w14:textId="46C0263D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523(22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5B022" w14:textId="2982090D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403(17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2EFFA" w14:textId="3EBB46D8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309(13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2BC1" w14:textId="70AE27BC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308(13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44E19" w14:textId="20E5F3B9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4FDC2" w14:textId="0EF27613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7527C7" w:rsidRPr="002F3FA2" w14:paraId="5F1B409D" w14:textId="77777777" w:rsidTr="00640E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52664" w14:textId="2BE156F8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Sometim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F4BA2" w14:textId="07BFF2E8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78(7.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584A2" w14:textId="7E646883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61(6.8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DFB37" w14:textId="347306DB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37(5.8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B47F1" w14:textId="34112806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94(3.9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3D605" w14:textId="18BEA766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66630" w14:textId="6276F99B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7527C7" w:rsidRPr="002F3FA2" w14:paraId="75F7FDDD" w14:textId="77777777" w:rsidTr="00640E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AA692" w14:textId="612D1708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Ofte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9AC70" w14:textId="04E4F9ED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656(7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92F63" w14:textId="7FD5C0E4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793(76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BB59D" w14:textId="427C3AE4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911(8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34146" w14:textId="5019703B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956(83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BCA02" w14:textId="62ED333D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195AD" w14:textId="0A4B2CCA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7527C7" w:rsidRPr="002F3FA2" w14:paraId="3BDBF50E" w14:textId="77777777" w:rsidTr="00640E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2F667" w14:textId="4787385D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Smoke: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C47D1" w14:textId="0F1423E1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C04B4" w14:textId="3A4AB7CE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D36D3" w14:textId="72895ADF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CF06D" w14:textId="4D3EB902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07325" w14:textId="4DD1E771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E1B59" w14:textId="5B87C8FE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&lt;0.001</w:t>
            </w:r>
          </w:p>
        </w:tc>
      </w:tr>
      <w:tr w:rsidR="007527C7" w:rsidRPr="002F3FA2" w14:paraId="0FB96705" w14:textId="77777777" w:rsidTr="00640E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4FE1F" w14:textId="352CF24C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94C17" w14:textId="400375C1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674(28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8D132" w14:textId="7F07CF06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509(21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E1F8A" w14:textId="57FC4B61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404(17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CC9B3" w14:textId="63914C6F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431(18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2A654" w14:textId="60BDEE6C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3B73C" w14:textId="0F20AA69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7527C7" w:rsidRPr="002F3FA2" w14:paraId="34EBB7F4" w14:textId="77777777" w:rsidTr="00640E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1E5B6" w14:textId="04E36703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967F0" w14:textId="496BA1AC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683(7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52F23" w14:textId="4F4B412A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848(78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E5775" w14:textId="2474EA09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953(82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E2C8C" w14:textId="2AD1DCCC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927(81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FD93E" w14:textId="2899D73F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DE5F4" w14:textId="63B91277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7527C7" w:rsidRPr="002F3FA2" w14:paraId="320FB4D6" w14:textId="77777777" w:rsidTr="00640E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CDE49" w14:textId="73300FD9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Drink: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DD3F2" w14:textId="07801A0B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8BB9D" w14:textId="6F3D61CF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24190" w14:textId="2F6646DE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A0EBF" w14:textId="64F13561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4A2A2" w14:textId="378C3D00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FF465" w14:textId="1A0D0A56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&lt;0.001</w:t>
            </w:r>
          </w:p>
        </w:tc>
      </w:tr>
      <w:tr w:rsidR="007527C7" w:rsidRPr="002F3FA2" w14:paraId="214FB784" w14:textId="77777777" w:rsidTr="00640E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9502F" w14:textId="574CD83A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358FE" w14:textId="007B747D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564(23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9B321" w14:textId="052EAA96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444(18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9F54C" w14:textId="368B0593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391(16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42532" w14:textId="6A77222D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389(16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3DF08" w14:textId="04E03019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01703" w14:textId="198A3D70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7527C7" w:rsidRPr="002F3FA2" w14:paraId="0EA99E25" w14:textId="77777777" w:rsidTr="00640E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00C3D" w14:textId="1213246B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89D6C" w14:textId="72991C80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793(76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C26C2" w14:textId="234CB824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913(8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790F5" w14:textId="7E2CABA6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966(83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0CE7D" w14:textId="0D7953CD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969(83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E4FD4" w14:textId="50EA30C1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93742" w14:textId="34FF2447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7527C7" w:rsidRPr="002F3FA2" w14:paraId="55CC518E" w14:textId="77777777" w:rsidTr="00640E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4A9A4" w14:textId="65502C0C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BMI group: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4977F" w14:textId="52B3AF83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4C8F7" w14:textId="65707063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E7FCE" w14:textId="50E2EE19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9ADAB" w14:textId="1BCF8B39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85CEC" w14:textId="2B9BB766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1C7D8" w14:textId="5E1BE880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0.001</w:t>
            </w:r>
          </w:p>
        </w:tc>
      </w:tr>
      <w:tr w:rsidR="007527C7" w:rsidRPr="002F3FA2" w14:paraId="37353ABA" w14:textId="77777777" w:rsidTr="00640E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1953F" w14:textId="302545E9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&lt;18.5kg/m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E7D82" w14:textId="17B87559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38(1.6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1AE2E" w14:textId="0A292972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45(1.9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3FF45" w14:textId="182EBA88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38(1.6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4A467" w14:textId="263A17D6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28(1.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3CEF3" w14:textId="3F76066C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702D9" w14:textId="37858266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7527C7" w:rsidRPr="002F3FA2" w14:paraId="32AB266E" w14:textId="77777777" w:rsidTr="00640E9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AC56B" w14:textId="5DF9B0E6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&lt;24kg/m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0B011" w14:textId="08AEFF0B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818(34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F2C82" w14:textId="566BD188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844(35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B30C5" w14:textId="5D0D8092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848(36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AE297" w14:textId="23AB6D48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939(39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3796B" w14:textId="1632AC3C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5F16A" w14:textId="7935C28B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7527C7" w:rsidRPr="002F3FA2" w14:paraId="4EDB87BF" w14:textId="77777777" w:rsidTr="00BF08E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E2944" w14:textId="74D7089F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&lt;28kg/m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433ED" w14:textId="49AC0C4C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047(44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8D548" w14:textId="6288055F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037(44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D7E4" w14:textId="33F90642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065(45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90A2A" w14:textId="0A5191C4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007(42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7B9E9" w14:textId="27201FBB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3F285" w14:textId="039A4AB5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7527C7" w:rsidRPr="002F3FA2" w14:paraId="0D8ED47F" w14:textId="77777777" w:rsidTr="00BF08E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38367" w14:textId="657F1A71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≥28kg/m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5A39D" w14:textId="387F20B4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454(19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2AE80" w14:textId="276B9FC6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431(18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D5710" w14:textId="6CEC96B8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406(17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1F69A" w14:textId="76EEB29C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F3FA2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384(16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E3A1B" w14:textId="06538234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7CE36" w14:textId="1433431F" w:rsidR="007527C7" w:rsidRPr="002F3FA2" w:rsidRDefault="007527C7" w:rsidP="007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</w:tbl>
    <w:p w14:paraId="304B75C8" w14:textId="77777777" w:rsidR="00667BC9" w:rsidRPr="002F3FA2" w:rsidRDefault="00667BC9" w:rsidP="007527C7">
      <w:pPr>
        <w:spacing w:after="0"/>
        <w:rPr>
          <w:rFonts w:ascii="Times New Roman" w:hAnsi="Times New Roman" w:cs="Times New Roman"/>
          <w:iCs/>
          <w:sz w:val="21"/>
          <w:szCs w:val="21"/>
        </w:rPr>
      </w:pPr>
    </w:p>
    <w:sectPr w:rsidR="00667BC9" w:rsidRPr="002F3FA2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F20DD5" w14:textId="77777777" w:rsidR="00F237E7" w:rsidRDefault="00F237E7">
      <w:pPr>
        <w:spacing w:after="0"/>
      </w:pPr>
      <w:r>
        <w:separator/>
      </w:r>
    </w:p>
  </w:endnote>
  <w:endnote w:type="continuationSeparator" w:id="0">
    <w:p w14:paraId="74AC6DFD" w14:textId="77777777" w:rsidR="00F237E7" w:rsidRDefault="00F237E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8A3CD" w14:textId="77777777" w:rsidR="00F237E7" w:rsidRDefault="00F237E7">
      <w:r>
        <w:separator/>
      </w:r>
    </w:p>
  </w:footnote>
  <w:footnote w:type="continuationSeparator" w:id="0">
    <w:p w14:paraId="37EEA731" w14:textId="77777777" w:rsidR="00F237E7" w:rsidRDefault="00F237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F430932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3110635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2D1"/>
    <w:rsid w:val="0024584F"/>
    <w:rsid w:val="002F3FA2"/>
    <w:rsid w:val="00640E91"/>
    <w:rsid w:val="00667BC9"/>
    <w:rsid w:val="007527C7"/>
    <w:rsid w:val="009E147D"/>
    <w:rsid w:val="00A552D1"/>
    <w:rsid w:val="00AE606A"/>
    <w:rsid w:val="00BF08E1"/>
    <w:rsid w:val="00E53FED"/>
    <w:rsid w:val="00EB3E25"/>
    <w:rsid w:val="00F237E7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740369"/>
  <w15:docId w15:val="{72054DC7-D9E4-4E39-ABAD-C8EB746B4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题注 字符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ae">
    <w:name w:val="header"/>
    <w:basedOn w:val="a"/>
    <w:link w:val="af"/>
    <w:rsid w:val="002458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rsid w:val="0024584F"/>
    <w:rPr>
      <w:sz w:val="18"/>
      <w:szCs w:val="18"/>
    </w:rPr>
  </w:style>
  <w:style w:type="paragraph" w:styleId="af0">
    <w:name w:val="footer"/>
    <w:basedOn w:val="a"/>
    <w:link w:val="af1"/>
    <w:rsid w:val="0024584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1"/>
    <w:link w:val="af0"/>
    <w:rsid w:val="002458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润年 黄</dc:creator>
  <cp:keywords/>
  <cp:lastModifiedBy>润年 黄</cp:lastModifiedBy>
  <cp:revision>6</cp:revision>
  <dcterms:created xsi:type="dcterms:W3CDTF">2023-09-14T06:11:00Z</dcterms:created>
  <dcterms:modified xsi:type="dcterms:W3CDTF">2023-09-22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